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AC139" w14:textId="77777777" w:rsidR="002735D6" w:rsidRPr="001C3340" w:rsidRDefault="002735D6" w:rsidP="002735D6">
      <w:pPr>
        <w:rPr>
          <w:color w:val="FF0000"/>
          <w:lang w:val="en-US"/>
        </w:rPr>
      </w:pPr>
      <w:r>
        <w:rPr>
          <w:lang w:val="en-US"/>
        </w:rPr>
        <w:t>Table S2. Significance tests for random effect included in analysis of variance (ANOVA) of remating data for (a) females, and (b) ma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1278"/>
        <w:gridCol w:w="1236"/>
        <w:gridCol w:w="1085"/>
        <w:gridCol w:w="1090"/>
        <w:gridCol w:w="1069"/>
        <w:gridCol w:w="1184"/>
      </w:tblGrid>
      <w:tr w:rsidR="004154BD" w14:paraId="4A4F1524" w14:textId="77777777" w:rsidTr="004154BD">
        <w:tc>
          <w:tcPr>
            <w:tcW w:w="2074" w:type="dxa"/>
          </w:tcPr>
          <w:p w14:paraId="1332C84D" w14:textId="77777777" w:rsidR="004154BD" w:rsidRDefault="004154BD"/>
        </w:tc>
        <w:tc>
          <w:tcPr>
            <w:tcW w:w="1278" w:type="dxa"/>
          </w:tcPr>
          <w:p w14:paraId="1E3AFEED" w14:textId="721FFB3E" w:rsidR="004154BD" w:rsidRDefault="004154BD">
            <w:r>
              <w:t>Number of parameters</w:t>
            </w:r>
          </w:p>
        </w:tc>
        <w:tc>
          <w:tcPr>
            <w:tcW w:w="1236" w:type="dxa"/>
          </w:tcPr>
          <w:p w14:paraId="5852927A" w14:textId="42BC7800" w:rsidR="004154BD" w:rsidRDefault="004154BD">
            <w:r>
              <w:t>Log-likelihood</w:t>
            </w:r>
          </w:p>
        </w:tc>
        <w:tc>
          <w:tcPr>
            <w:tcW w:w="1085" w:type="dxa"/>
          </w:tcPr>
          <w:p w14:paraId="72CA3DFD" w14:textId="7652F9EC" w:rsidR="004154BD" w:rsidRDefault="004154BD">
            <w:r>
              <w:t>AIC</w:t>
            </w:r>
          </w:p>
        </w:tc>
        <w:tc>
          <w:tcPr>
            <w:tcW w:w="1090" w:type="dxa"/>
          </w:tcPr>
          <w:p w14:paraId="53B913C9" w14:textId="75FA98F1" w:rsidR="004154BD" w:rsidRDefault="004154BD">
            <w:r>
              <w:t>LRT</w:t>
            </w:r>
          </w:p>
        </w:tc>
        <w:tc>
          <w:tcPr>
            <w:tcW w:w="1069" w:type="dxa"/>
          </w:tcPr>
          <w:p w14:paraId="7E38F00A" w14:textId="4EB0C83E" w:rsidR="004154BD" w:rsidRDefault="004154BD">
            <w:r>
              <w:t>DF</w:t>
            </w:r>
          </w:p>
        </w:tc>
        <w:tc>
          <w:tcPr>
            <w:tcW w:w="1184" w:type="dxa"/>
          </w:tcPr>
          <w:p w14:paraId="695DB0A8" w14:textId="76A8A936" w:rsidR="004154BD" w:rsidRDefault="004154BD">
            <w:r>
              <w:t>p-value (Chi-square)</w:t>
            </w:r>
          </w:p>
        </w:tc>
      </w:tr>
      <w:tr w:rsidR="00CF1F08" w14:paraId="1121D4FF" w14:textId="77777777" w:rsidTr="001F30CC">
        <w:tc>
          <w:tcPr>
            <w:tcW w:w="9016" w:type="dxa"/>
            <w:gridSpan w:val="7"/>
          </w:tcPr>
          <w:p w14:paraId="6BD623A1" w14:textId="44241492" w:rsidR="00CF1F08" w:rsidRDefault="00CF1F08">
            <w:r>
              <w:t>(a) Female remating rate</w:t>
            </w:r>
          </w:p>
        </w:tc>
      </w:tr>
      <w:tr w:rsidR="004154BD" w14:paraId="0BDEDEC3" w14:textId="77777777" w:rsidTr="004154BD">
        <w:tc>
          <w:tcPr>
            <w:tcW w:w="2074" w:type="dxa"/>
          </w:tcPr>
          <w:p w14:paraId="59F4F7B4" w14:textId="2E1B0824" w:rsidR="004154BD" w:rsidRDefault="004154BD">
            <w:r>
              <w:t>&lt;none&gt;</w:t>
            </w:r>
          </w:p>
        </w:tc>
        <w:tc>
          <w:tcPr>
            <w:tcW w:w="1278" w:type="dxa"/>
          </w:tcPr>
          <w:p w14:paraId="25CF8FA8" w14:textId="24C27709" w:rsidR="004154BD" w:rsidRDefault="004154BD">
            <w:r>
              <w:t>6</w:t>
            </w:r>
          </w:p>
        </w:tc>
        <w:tc>
          <w:tcPr>
            <w:tcW w:w="1236" w:type="dxa"/>
          </w:tcPr>
          <w:p w14:paraId="26C6DCA6" w14:textId="17708182" w:rsidR="004154BD" w:rsidRDefault="000F5E88">
            <w:r w:rsidRPr="000F5E88">
              <w:t>-358.79</w:t>
            </w:r>
          </w:p>
        </w:tc>
        <w:tc>
          <w:tcPr>
            <w:tcW w:w="1085" w:type="dxa"/>
          </w:tcPr>
          <w:p w14:paraId="360BA41F" w14:textId="02C66DE9" w:rsidR="004154BD" w:rsidRDefault="000F5E88">
            <w:r w:rsidRPr="000F5E88">
              <w:t>729.58</w:t>
            </w:r>
          </w:p>
        </w:tc>
        <w:tc>
          <w:tcPr>
            <w:tcW w:w="1090" w:type="dxa"/>
          </w:tcPr>
          <w:p w14:paraId="77A40E9A" w14:textId="77777777" w:rsidR="004154BD" w:rsidRDefault="004154BD"/>
        </w:tc>
        <w:tc>
          <w:tcPr>
            <w:tcW w:w="1069" w:type="dxa"/>
          </w:tcPr>
          <w:p w14:paraId="6BD125E0" w14:textId="77777777" w:rsidR="004154BD" w:rsidRDefault="004154BD"/>
        </w:tc>
        <w:tc>
          <w:tcPr>
            <w:tcW w:w="1184" w:type="dxa"/>
          </w:tcPr>
          <w:p w14:paraId="51A6ECFF" w14:textId="77777777" w:rsidR="004154BD" w:rsidRDefault="004154BD"/>
        </w:tc>
      </w:tr>
      <w:tr w:rsidR="004154BD" w14:paraId="3070E947" w14:textId="77777777" w:rsidTr="004154BD">
        <w:tc>
          <w:tcPr>
            <w:tcW w:w="2074" w:type="dxa"/>
          </w:tcPr>
          <w:p w14:paraId="00149671" w14:textId="10F94EDC" w:rsidR="004154BD" w:rsidRDefault="004154BD">
            <w:r>
              <w:t>(1|Block)</w:t>
            </w:r>
          </w:p>
        </w:tc>
        <w:tc>
          <w:tcPr>
            <w:tcW w:w="1278" w:type="dxa"/>
          </w:tcPr>
          <w:p w14:paraId="30DC17FC" w14:textId="535D6711" w:rsidR="004154BD" w:rsidRDefault="004154BD">
            <w:r>
              <w:t>5</w:t>
            </w:r>
          </w:p>
        </w:tc>
        <w:tc>
          <w:tcPr>
            <w:tcW w:w="1236" w:type="dxa"/>
          </w:tcPr>
          <w:p w14:paraId="0690FB77" w14:textId="330DFA7E" w:rsidR="004154BD" w:rsidRDefault="000F5E88">
            <w:r w:rsidRPr="000F5E88">
              <w:t>-358.79</w:t>
            </w:r>
          </w:p>
        </w:tc>
        <w:tc>
          <w:tcPr>
            <w:tcW w:w="1085" w:type="dxa"/>
          </w:tcPr>
          <w:p w14:paraId="030BA7FA" w14:textId="2368E9BA" w:rsidR="004154BD" w:rsidRDefault="000F5E88">
            <w:r w:rsidRPr="000F5E88">
              <w:t>727.59</w:t>
            </w:r>
          </w:p>
        </w:tc>
        <w:tc>
          <w:tcPr>
            <w:tcW w:w="1090" w:type="dxa"/>
          </w:tcPr>
          <w:p w14:paraId="7137C795" w14:textId="021CBF3A" w:rsidR="004154BD" w:rsidRDefault="000F5E88">
            <w:r w:rsidRPr="000F5E88">
              <w:t>0.0062</w:t>
            </w:r>
          </w:p>
        </w:tc>
        <w:tc>
          <w:tcPr>
            <w:tcW w:w="1069" w:type="dxa"/>
          </w:tcPr>
          <w:p w14:paraId="03F08DF4" w14:textId="04C7705B" w:rsidR="004154BD" w:rsidRDefault="000F5E88">
            <w:r w:rsidRPr="000F5E88">
              <w:t>1</w:t>
            </w:r>
          </w:p>
        </w:tc>
        <w:tc>
          <w:tcPr>
            <w:tcW w:w="1184" w:type="dxa"/>
          </w:tcPr>
          <w:p w14:paraId="3E82868F" w14:textId="0401D398" w:rsidR="004154BD" w:rsidRDefault="000F5E88">
            <w:r w:rsidRPr="000F5E88">
              <w:t>0.93700</w:t>
            </w:r>
          </w:p>
        </w:tc>
      </w:tr>
      <w:tr w:rsidR="004154BD" w14:paraId="507D0672" w14:textId="77777777" w:rsidTr="004154BD">
        <w:tc>
          <w:tcPr>
            <w:tcW w:w="2074" w:type="dxa"/>
          </w:tcPr>
          <w:p w14:paraId="76B20DA6" w14:textId="06564ECA" w:rsidR="004154BD" w:rsidRDefault="004154BD">
            <w:r>
              <w:t>(1|Block:Population)</w:t>
            </w:r>
          </w:p>
        </w:tc>
        <w:tc>
          <w:tcPr>
            <w:tcW w:w="1278" w:type="dxa"/>
          </w:tcPr>
          <w:p w14:paraId="27C296BD" w14:textId="4147DD01" w:rsidR="004154BD" w:rsidRDefault="004154BD">
            <w:r>
              <w:t>5</w:t>
            </w:r>
          </w:p>
        </w:tc>
        <w:tc>
          <w:tcPr>
            <w:tcW w:w="1236" w:type="dxa"/>
          </w:tcPr>
          <w:p w14:paraId="6F1D86D5" w14:textId="1F7B3E3F" w:rsidR="004154BD" w:rsidRDefault="000F5E88">
            <w:r w:rsidRPr="000F5E88">
              <w:t>-363.16</w:t>
            </w:r>
          </w:p>
        </w:tc>
        <w:tc>
          <w:tcPr>
            <w:tcW w:w="1085" w:type="dxa"/>
          </w:tcPr>
          <w:p w14:paraId="5ACA7FBB" w14:textId="654AF8E4" w:rsidR="004154BD" w:rsidRDefault="000F5E88">
            <w:r w:rsidRPr="000F5E88">
              <w:t>736.31</w:t>
            </w:r>
          </w:p>
        </w:tc>
        <w:tc>
          <w:tcPr>
            <w:tcW w:w="1090" w:type="dxa"/>
          </w:tcPr>
          <w:p w14:paraId="25930792" w14:textId="732EF919" w:rsidR="004154BD" w:rsidRDefault="000F5E88">
            <w:r w:rsidRPr="000F5E88">
              <w:t>8.7301</w:t>
            </w:r>
          </w:p>
        </w:tc>
        <w:tc>
          <w:tcPr>
            <w:tcW w:w="1069" w:type="dxa"/>
          </w:tcPr>
          <w:p w14:paraId="14962F54" w14:textId="6C173B53" w:rsidR="004154BD" w:rsidRDefault="000F5E88">
            <w:r>
              <w:t>1</w:t>
            </w:r>
          </w:p>
        </w:tc>
        <w:tc>
          <w:tcPr>
            <w:tcW w:w="1184" w:type="dxa"/>
          </w:tcPr>
          <w:p w14:paraId="60A26156" w14:textId="3BF405D9" w:rsidR="004154BD" w:rsidRDefault="000F5E88">
            <w:r w:rsidRPr="000F5E88">
              <w:t>0.00313</w:t>
            </w:r>
          </w:p>
        </w:tc>
      </w:tr>
      <w:tr w:rsidR="00CF1F08" w14:paraId="2FD2E046" w14:textId="77777777" w:rsidTr="001536EC">
        <w:tc>
          <w:tcPr>
            <w:tcW w:w="9016" w:type="dxa"/>
            <w:gridSpan w:val="7"/>
          </w:tcPr>
          <w:p w14:paraId="4DF7A071" w14:textId="4A137D37" w:rsidR="00CF1F08" w:rsidRDefault="00CF1F08" w:rsidP="004154BD">
            <w:r>
              <w:t>(b) Male remating rate</w:t>
            </w:r>
          </w:p>
        </w:tc>
      </w:tr>
      <w:tr w:rsidR="004154BD" w14:paraId="05FECAF6" w14:textId="77777777" w:rsidTr="004154BD">
        <w:tc>
          <w:tcPr>
            <w:tcW w:w="2074" w:type="dxa"/>
          </w:tcPr>
          <w:p w14:paraId="47F2B35F" w14:textId="5FB9C937" w:rsidR="004154BD" w:rsidRDefault="004154BD" w:rsidP="004154BD">
            <w:r>
              <w:t>&lt;none&gt;</w:t>
            </w:r>
          </w:p>
        </w:tc>
        <w:tc>
          <w:tcPr>
            <w:tcW w:w="1278" w:type="dxa"/>
          </w:tcPr>
          <w:p w14:paraId="44D82A77" w14:textId="03295A3F" w:rsidR="004154BD" w:rsidRDefault="002409B6" w:rsidP="004154BD">
            <w:r>
              <w:t>6</w:t>
            </w:r>
          </w:p>
        </w:tc>
        <w:tc>
          <w:tcPr>
            <w:tcW w:w="1236" w:type="dxa"/>
          </w:tcPr>
          <w:p w14:paraId="33E1E0BC" w14:textId="726A701B" w:rsidR="004154BD" w:rsidRDefault="002409B6" w:rsidP="004154BD">
            <w:r w:rsidRPr="002409B6">
              <w:t>-332.23</w:t>
            </w:r>
          </w:p>
        </w:tc>
        <w:tc>
          <w:tcPr>
            <w:tcW w:w="1085" w:type="dxa"/>
          </w:tcPr>
          <w:p w14:paraId="7B776D67" w14:textId="3808B12E" w:rsidR="004154BD" w:rsidRDefault="002409B6" w:rsidP="004154BD">
            <w:r w:rsidRPr="002409B6">
              <w:t>676.47</w:t>
            </w:r>
          </w:p>
        </w:tc>
        <w:tc>
          <w:tcPr>
            <w:tcW w:w="1090" w:type="dxa"/>
          </w:tcPr>
          <w:p w14:paraId="2FACF1D8" w14:textId="77777777" w:rsidR="004154BD" w:rsidRDefault="004154BD" w:rsidP="004154BD"/>
        </w:tc>
        <w:tc>
          <w:tcPr>
            <w:tcW w:w="1069" w:type="dxa"/>
          </w:tcPr>
          <w:p w14:paraId="18C6B4D4" w14:textId="77777777" w:rsidR="004154BD" w:rsidRDefault="004154BD" w:rsidP="004154BD"/>
        </w:tc>
        <w:tc>
          <w:tcPr>
            <w:tcW w:w="1184" w:type="dxa"/>
          </w:tcPr>
          <w:p w14:paraId="1A13D5D3" w14:textId="77777777" w:rsidR="004154BD" w:rsidRDefault="004154BD" w:rsidP="004154BD"/>
        </w:tc>
      </w:tr>
      <w:tr w:rsidR="004154BD" w14:paraId="69C5B886" w14:textId="77777777" w:rsidTr="004154BD">
        <w:tc>
          <w:tcPr>
            <w:tcW w:w="2074" w:type="dxa"/>
          </w:tcPr>
          <w:p w14:paraId="233BB80A" w14:textId="75692B94" w:rsidR="004154BD" w:rsidRDefault="004154BD" w:rsidP="004154BD">
            <w:r>
              <w:t>(1|Block)</w:t>
            </w:r>
          </w:p>
        </w:tc>
        <w:tc>
          <w:tcPr>
            <w:tcW w:w="1278" w:type="dxa"/>
          </w:tcPr>
          <w:p w14:paraId="451022B6" w14:textId="6477C80D" w:rsidR="004154BD" w:rsidRDefault="002409B6" w:rsidP="004154BD">
            <w:r>
              <w:t>5</w:t>
            </w:r>
          </w:p>
        </w:tc>
        <w:tc>
          <w:tcPr>
            <w:tcW w:w="1236" w:type="dxa"/>
          </w:tcPr>
          <w:p w14:paraId="17107A1C" w14:textId="577708C0" w:rsidR="004154BD" w:rsidRDefault="002409B6" w:rsidP="004154BD">
            <w:r w:rsidRPr="002409B6">
              <w:t>-336.24</w:t>
            </w:r>
          </w:p>
        </w:tc>
        <w:tc>
          <w:tcPr>
            <w:tcW w:w="1085" w:type="dxa"/>
          </w:tcPr>
          <w:p w14:paraId="6E293D6A" w14:textId="26F36883" w:rsidR="004154BD" w:rsidRDefault="002409B6" w:rsidP="004154BD">
            <w:r w:rsidRPr="002409B6">
              <w:t>682.47</w:t>
            </w:r>
          </w:p>
        </w:tc>
        <w:tc>
          <w:tcPr>
            <w:tcW w:w="1090" w:type="dxa"/>
          </w:tcPr>
          <w:p w14:paraId="3F260305" w14:textId="1DDB5633" w:rsidR="004154BD" w:rsidRDefault="002409B6" w:rsidP="004154BD">
            <w:r w:rsidRPr="002409B6">
              <w:t>8.0061</w:t>
            </w:r>
          </w:p>
        </w:tc>
        <w:tc>
          <w:tcPr>
            <w:tcW w:w="1069" w:type="dxa"/>
          </w:tcPr>
          <w:p w14:paraId="304EA5DE" w14:textId="2B089AC8" w:rsidR="004154BD" w:rsidRDefault="002409B6" w:rsidP="004154BD">
            <w:r>
              <w:t>1</w:t>
            </w:r>
          </w:p>
        </w:tc>
        <w:tc>
          <w:tcPr>
            <w:tcW w:w="1184" w:type="dxa"/>
          </w:tcPr>
          <w:p w14:paraId="543E0153" w14:textId="5A866D98" w:rsidR="004154BD" w:rsidRDefault="002409B6" w:rsidP="004154BD">
            <w:r w:rsidRPr="002409B6">
              <w:t>0.004662</w:t>
            </w:r>
          </w:p>
        </w:tc>
      </w:tr>
      <w:tr w:rsidR="004154BD" w14:paraId="5CC290DE" w14:textId="77777777" w:rsidTr="004154BD">
        <w:tc>
          <w:tcPr>
            <w:tcW w:w="2074" w:type="dxa"/>
          </w:tcPr>
          <w:p w14:paraId="76D1BF9B" w14:textId="5EB9BC7B" w:rsidR="004154BD" w:rsidRDefault="004154BD" w:rsidP="004154BD">
            <w:r>
              <w:t>(1|Block:Population)</w:t>
            </w:r>
          </w:p>
        </w:tc>
        <w:tc>
          <w:tcPr>
            <w:tcW w:w="1278" w:type="dxa"/>
          </w:tcPr>
          <w:p w14:paraId="67B087EE" w14:textId="62427829" w:rsidR="004154BD" w:rsidRDefault="002409B6" w:rsidP="004154BD">
            <w:r>
              <w:t>5</w:t>
            </w:r>
          </w:p>
        </w:tc>
        <w:tc>
          <w:tcPr>
            <w:tcW w:w="1236" w:type="dxa"/>
          </w:tcPr>
          <w:p w14:paraId="7A5BA194" w14:textId="4445125F" w:rsidR="004154BD" w:rsidRDefault="002409B6" w:rsidP="004154BD">
            <w:r w:rsidRPr="002409B6">
              <w:t>-332.82</w:t>
            </w:r>
          </w:p>
        </w:tc>
        <w:tc>
          <w:tcPr>
            <w:tcW w:w="1085" w:type="dxa"/>
          </w:tcPr>
          <w:p w14:paraId="2852AF17" w14:textId="41FE9BDF" w:rsidR="004154BD" w:rsidRDefault="002409B6" w:rsidP="004154BD">
            <w:r w:rsidRPr="002409B6">
              <w:t>675.64</w:t>
            </w:r>
          </w:p>
        </w:tc>
        <w:tc>
          <w:tcPr>
            <w:tcW w:w="1090" w:type="dxa"/>
          </w:tcPr>
          <w:p w14:paraId="0713D6CE" w14:textId="591DB965" w:rsidR="004154BD" w:rsidRDefault="002409B6" w:rsidP="004154BD">
            <w:r w:rsidRPr="002409B6">
              <w:t>1.1771</w:t>
            </w:r>
          </w:p>
        </w:tc>
        <w:tc>
          <w:tcPr>
            <w:tcW w:w="1069" w:type="dxa"/>
          </w:tcPr>
          <w:p w14:paraId="1F246153" w14:textId="0426B4FD" w:rsidR="004154BD" w:rsidRDefault="002409B6" w:rsidP="004154BD">
            <w:r>
              <w:t>1</w:t>
            </w:r>
          </w:p>
        </w:tc>
        <w:tc>
          <w:tcPr>
            <w:tcW w:w="1184" w:type="dxa"/>
          </w:tcPr>
          <w:p w14:paraId="51B66160" w14:textId="128F015F" w:rsidR="004154BD" w:rsidRDefault="002409B6" w:rsidP="004154BD">
            <w:r w:rsidRPr="002409B6">
              <w:t>0.277950</w:t>
            </w:r>
          </w:p>
        </w:tc>
      </w:tr>
    </w:tbl>
    <w:p w14:paraId="6B41050D" w14:textId="77777777" w:rsidR="00BA2F4D" w:rsidRDefault="00BA2F4D"/>
    <w:sectPr w:rsidR="00BA2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4EFD"/>
    <w:rsid w:val="000C4EFD"/>
    <w:rsid w:val="000F5E88"/>
    <w:rsid w:val="002409B6"/>
    <w:rsid w:val="002735D6"/>
    <w:rsid w:val="004154BD"/>
    <w:rsid w:val="00A37EA3"/>
    <w:rsid w:val="00BA2F4D"/>
    <w:rsid w:val="00CF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9724C"/>
  <w15:docId w15:val="{CDFDBFCB-AF89-4F70-A19D-B7274454D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EF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54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beer Basu</dc:creator>
  <cp:keywords/>
  <dc:description/>
  <cp:lastModifiedBy>Aabeer Basu</cp:lastModifiedBy>
  <cp:revision>5</cp:revision>
  <dcterms:created xsi:type="dcterms:W3CDTF">2022-05-13T17:20:00Z</dcterms:created>
  <dcterms:modified xsi:type="dcterms:W3CDTF">2022-05-13T19:39:00Z</dcterms:modified>
</cp:coreProperties>
</file>